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3D6" w:rsidRPr="005F4847" w:rsidRDefault="003813D6" w:rsidP="003813D6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F4847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 Ta</w:t>
      </w:r>
      <w:bookmarkStart w:id="0" w:name="_GoBack"/>
      <w:bookmarkEnd w:id="0"/>
      <w:r w:rsidRPr="005F48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bl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</w:p>
    <w:tbl>
      <w:tblPr>
        <w:tblW w:w="69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70"/>
        <w:gridCol w:w="2070"/>
        <w:gridCol w:w="1260"/>
        <w:gridCol w:w="1260"/>
      </w:tblGrid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G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ulatory Reg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FC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Reg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sheradjPval</w:t>
            </w:r>
            <w:proofErr w:type="spellEnd"/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mp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5133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5137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m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551933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5199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27092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2714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limp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562366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624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4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525981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260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ip78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23141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232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0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49881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994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02560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0263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klu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099146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9922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4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70360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7038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ema-2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2754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2757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ub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87618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8767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th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634382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344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04387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0445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y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659563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596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r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84204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4208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rh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37236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7244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489171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8924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atp74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4887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4891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23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59768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5978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00839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0088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rx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01014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1020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ip74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60472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6055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n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084448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8449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7004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704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ec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500092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0016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klar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3755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379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513249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1327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3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8742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883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2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487038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8707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594162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9422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ri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47827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4786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p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46422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6426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ip63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35133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5137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jing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43463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4354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ay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41335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4137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an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482963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8299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i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47844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4790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9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41335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4137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1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7609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761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rgk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0495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0500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ab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09591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964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bs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9211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9219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507732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0776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3E-1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n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495155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952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y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539773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3981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1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8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82956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8301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7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300170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30023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9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6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8204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8210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1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ho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5843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588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1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d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06888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0696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71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04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364000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6404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19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ew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14017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1408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5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k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308240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0829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35E-1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b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73382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7347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8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dgy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484509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8453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6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ib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98666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9869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6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9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682428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8245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um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496090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9613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8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mod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39322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63934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8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M4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045738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4579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7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lh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93480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9351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4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</w:t>
            </w:r>
            <w:proofErr w:type="spell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80411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804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13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yl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30428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3051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65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6902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694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0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51709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5177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68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2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234893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3493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39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z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3412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3414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51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19951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1999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61E-1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dc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11045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61113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4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10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07493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0751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n43A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303504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0352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9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ka-C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593411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9346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as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35141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3519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1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y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67272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6733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yp310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6540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6548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1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3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1481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1486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5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td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506920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0695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sx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78003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7804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k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13053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1308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ev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97295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9738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3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2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96373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6379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4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1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573877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7396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7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ukh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81990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8205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0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D98h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80411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804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7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0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62080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6210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8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3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14917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1494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16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ab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1670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675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68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oe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43009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303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07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hoGAP19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036155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3620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69E-12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sp67B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3728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3738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2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rr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936181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3621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6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814974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1505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1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22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22580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2262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0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y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3684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3692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9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ralb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57795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7802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0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r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124508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245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0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pr97E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291031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910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7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6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7918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7923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43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9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55344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5355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53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B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723084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231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6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7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12130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1221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9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y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653779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5381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72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im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82746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8279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00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2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84455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8449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08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6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03603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0363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6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atp30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52740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528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77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196141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9619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84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ld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42114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4216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62E-1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7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61379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6149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5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ep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55556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558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5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sp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3728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3738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em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01987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0204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on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64203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4207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6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6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13224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1325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8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ols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03307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0340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9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7731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7733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9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8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32588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2592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6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25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24018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02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7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0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27306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273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8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pl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91846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9188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0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2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115488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1552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7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7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914602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1465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90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x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42214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4226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9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334123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3414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5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353631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5369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2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m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798729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9875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18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wdlT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287436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8749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6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500867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0089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8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3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10232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028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6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2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5223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5229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26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etn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95232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5235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63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6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48789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885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70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Wn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538395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384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07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n100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651561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65165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55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761887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6192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94E-10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2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53759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5378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1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YPT-75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62059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6212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ey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32468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325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3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8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23730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2374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8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9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206593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0662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mpE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85509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8554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2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i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5161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519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5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9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92960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9299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3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1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49157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9167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2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bst</w:t>
            </w:r>
            <w:proofErr w:type="spellEnd"/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010976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1101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7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pr5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040753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4079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2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ct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019459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1951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11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ic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97371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7374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63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tk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90050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9008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0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r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58355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5842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5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pr65E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70842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0850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2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6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063625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6364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90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9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450531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45056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9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56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341841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34197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67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wgn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5275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5278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24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0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566476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6651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49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utl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428734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2876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50E-0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15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8248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833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2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385509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8554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9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ip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932783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328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1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ri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10158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1020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21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5936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594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2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AA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20868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092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6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Kdm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908316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0838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3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619266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193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7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Zi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9204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24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8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V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2223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227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8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84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507242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0727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88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o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331233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3129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ob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771849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719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29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60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86208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8627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31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eat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II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723695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2378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2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rl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20138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2020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52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ls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04684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479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41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Man-</w:t>
            </w: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163252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6332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42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16199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621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10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8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489625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48965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31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7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387188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8722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56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3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87502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875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73E-0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9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82529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826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7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ad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774356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7441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68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39359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9363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3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ox102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4:84904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493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15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541462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4152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rt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73501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35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9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tnc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83606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8366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4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e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977108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7716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8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749828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74987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65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22964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2298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5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tp9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28619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2866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9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620219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2027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4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20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162438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624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52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471162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711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2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ac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647469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4750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2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8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828011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2806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30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reb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55378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538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4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3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5327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5335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1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nb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776745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7677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6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815602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156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6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NB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894795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9483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4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hf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66940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6698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55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363280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6332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61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ll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70833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7085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9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4:65961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598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9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wit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07023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0711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79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i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5513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55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07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(3)neo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760114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6012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09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eur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48519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8521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23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da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203204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0325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4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im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09075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0913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70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4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19373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194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9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c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6066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610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98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0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444957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44500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40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obo3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26482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655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03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4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14765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14770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06E-0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bp99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49658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4967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7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st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85527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8555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1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Hsp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37606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3769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41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lola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40556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4057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57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kon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850034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5006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4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9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8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67040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6709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65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zfh2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4:53049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307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79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15535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1558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25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ip1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804894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0491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6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927810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2786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1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38903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3893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3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owl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377018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7704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00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ep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598938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59898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10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949899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4991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12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mp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8724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8726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24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ox2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412176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1219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39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l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420194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2021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70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utsch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30509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062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82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5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686332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8641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98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3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959109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591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4.49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GRP-L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933280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333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14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78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80960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8099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25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Pp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43573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43582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67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8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88595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8866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88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tan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659134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65916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53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0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159077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591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26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ImpE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836503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83656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8.34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9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888347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8838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92E-06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95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481689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817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0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74490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451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12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ad88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0459012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04592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2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dc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735979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3601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28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lf18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373287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733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39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og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22318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2321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80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5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0258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026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.91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r64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402585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4026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1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fbp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7638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7643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09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pz6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2064457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6455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3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ens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339155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3919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4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Act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92511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25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5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gogo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028611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2864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1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0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329763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2979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78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43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1324991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32503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5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dGAP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790173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7905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2.86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Mb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604865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60487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58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bp99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54432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5446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3.8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3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953832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95385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3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70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233613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3363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5.43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44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76043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7607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26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0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753735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75375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6.82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D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245160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518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01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bnb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869219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6928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7.04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neo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6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564436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56454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17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24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14080926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40815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9.59E-05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18w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599806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59982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08291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t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2292177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9219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2817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apu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3882494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38827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4212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Osi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202699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273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46354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48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L:119345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195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19864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yellow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e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923267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232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287919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t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959280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95933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450533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36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2R:18733271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87340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62554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G113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22701647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27019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097892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eyg</w:t>
            </w:r>
            <w:proofErr w:type="spellEnd"/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3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L:12461600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24617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1602317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run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8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X:20565139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205654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1860248</w:t>
            </w:r>
          </w:p>
        </w:tc>
      </w:tr>
      <w:tr w:rsidR="003813D6" w:rsidRPr="005F4847" w:rsidTr="00807C0C">
        <w:trPr>
          <w:trHeight w:val="187"/>
          <w:tblHeader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sad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1.7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chr3R:7698668</w:t>
            </w:r>
            <w:proofErr w:type="gramEnd"/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76987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-0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3813D6" w:rsidRPr="005F4847" w:rsidRDefault="003813D6" w:rsidP="00807C0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4847">
              <w:rPr>
                <w:rFonts w:ascii="Times New Roman" w:eastAsia="Times New Roman" w:hAnsi="Times New Roman" w:cs="Times New Roman"/>
                <w:sz w:val="16"/>
                <w:szCs w:val="16"/>
              </w:rPr>
              <w:t>0.006496427</w:t>
            </w:r>
          </w:p>
        </w:tc>
      </w:tr>
    </w:tbl>
    <w:p w:rsidR="003813D6" w:rsidRDefault="003813D6" w:rsidP="003813D6">
      <w:pPr>
        <w:spacing w:line="360" w:lineRule="auto"/>
        <w:jc w:val="both"/>
        <w:rPr>
          <w:rFonts w:ascii="Times New Roman" w:hAnsi="Times New Roman" w:cs="Times New Roman"/>
        </w:rPr>
      </w:pPr>
    </w:p>
    <w:p w:rsidR="003813D6" w:rsidRDefault="003813D6" w:rsidP="003813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D182E" w:rsidRDefault="003D182E"/>
    <w:sectPr w:rsidR="003D182E" w:rsidSect="002B79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3D6"/>
    <w:rsid w:val="002B796C"/>
    <w:rsid w:val="003813D6"/>
    <w:rsid w:val="003D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D3FA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3D6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3813D6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3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3D6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3813D6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3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3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61</Words>
  <Characters>12319</Characters>
  <Application>Microsoft Macintosh Word</Application>
  <DocSecurity>0</DocSecurity>
  <Lines>102</Lines>
  <Paragraphs>28</Paragraphs>
  <ScaleCrop>false</ScaleCrop>
  <Company>KU Leuven</Company>
  <LinksUpToDate>false</LinksUpToDate>
  <CharactersWithSpaces>1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Aerts</dc:creator>
  <cp:keywords/>
  <dc:description/>
  <cp:lastModifiedBy>Stein Aerts</cp:lastModifiedBy>
  <cp:revision>1</cp:revision>
  <dcterms:created xsi:type="dcterms:W3CDTF">2015-01-07T10:55:00Z</dcterms:created>
  <dcterms:modified xsi:type="dcterms:W3CDTF">2015-01-07T10:57:00Z</dcterms:modified>
</cp:coreProperties>
</file>